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5F523" w14:textId="11B5B741" w:rsidR="00282520" w:rsidRPr="00B74039" w:rsidRDefault="00282520" w:rsidP="00282520">
      <w:pPr>
        <w:rPr>
          <w:rFonts w:ascii="Times New Roman" w:hAnsi="Times New Roman" w:cs="Times New Roman"/>
          <w:b/>
          <w:bCs/>
          <w:sz w:val="28"/>
          <w:szCs w:val="24"/>
          <w:lang w:val="en-US"/>
        </w:rPr>
      </w:pPr>
      <w:bookmarkStart w:id="0" w:name="_GoBack"/>
      <w:bookmarkEnd w:id="0"/>
      <w:r w:rsidRPr="00B74039">
        <w:rPr>
          <w:rFonts w:ascii="Times New Roman" w:hAnsi="Times New Roman" w:cs="Times New Roman"/>
          <w:b/>
          <w:bCs/>
          <w:color w:val="222222"/>
          <w:sz w:val="24"/>
          <w:shd w:val="clear" w:color="auto" w:fill="FFFFFF"/>
          <w:lang w:val="en-US"/>
        </w:rPr>
        <w:t>Fig.1</w:t>
      </w:r>
    </w:p>
    <w:p w14:paraId="528A04CC" w14:textId="01EAB42A" w:rsidR="0005735D" w:rsidRPr="00EE1CE6" w:rsidRDefault="00B74039" w:rsidP="00D66B10">
      <w:pPr>
        <w:rPr>
          <w:sz w:val="24"/>
          <w:szCs w:val="24"/>
          <w:lang w:val="en-US"/>
        </w:rPr>
      </w:pPr>
      <w:r>
        <w:rPr>
          <w:b/>
          <w:noProof/>
          <w:sz w:val="20"/>
          <w:lang w:val="en-US"/>
        </w:rPr>
        <w:drawing>
          <wp:anchor distT="0" distB="0" distL="114300" distR="114300" simplePos="0" relativeHeight="251658240" behindDoc="0" locked="0" layoutInCell="1" allowOverlap="1" wp14:anchorId="59BD2951" wp14:editId="145831EE">
            <wp:simplePos x="0" y="0"/>
            <wp:positionH relativeFrom="column">
              <wp:posOffset>-579120</wp:posOffset>
            </wp:positionH>
            <wp:positionV relativeFrom="paragraph">
              <wp:posOffset>247015</wp:posOffset>
            </wp:positionV>
            <wp:extent cx="6663690" cy="5572125"/>
            <wp:effectExtent l="0" t="0" r="3810" b="9525"/>
            <wp:wrapSquare wrapText="bothSides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690" cy="557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E2090ED" w14:textId="64789B4D" w:rsidR="00EE1CE6" w:rsidRDefault="00EE1CE6" w:rsidP="00B74039">
      <w:pPr>
        <w:spacing w:line="360" w:lineRule="auto"/>
        <w:rPr>
          <w:b/>
          <w:sz w:val="20"/>
          <w:lang w:val="en-US"/>
        </w:rPr>
      </w:pPr>
    </w:p>
    <w:p w14:paraId="2E55174E" w14:textId="35132CB6" w:rsidR="00405CC7" w:rsidRDefault="00405CC7" w:rsidP="000C4725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EE1CE6">
        <w:rPr>
          <w:b/>
          <w:sz w:val="20"/>
          <w:lang w:val="en-US"/>
        </w:rPr>
        <w:t xml:space="preserve"> </w:t>
      </w:r>
      <w:r w:rsidR="00EE1CE6" w:rsidRPr="00A22DF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1</w:t>
      </w:r>
      <w:r w:rsidR="00EE1CE6" w:rsidRPr="00EE1C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22DF5">
        <w:rPr>
          <w:rFonts w:ascii="Times New Roman" w:hAnsi="Times New Roman" w:cs="Times New Roman"/>
          <w:lang w:val="en-US"/>
        </w:rPr>
        <w:t>LY294002</w:t>
      </w:r>
      <w:r w:rsidR="00EE1CE6" w:rsidRPr="0094097B">
        <w:rPr>
          <w:rFonts w:ascii="Times New Roman" w:hAnsi="Times New Roman" w:cs="Times New Roman"/>
          <w:lang w:val="en-US"/>
        </w:rPr>
        <w:t xml:space="preserve"> and </w:t>
      </w:r>
      <w:r w:rsidR="00A22DF5">
        <w:rPr>
          <w:rFonts w:ascii="Times New Roman" w:hAnsi="Times New Roman" w:cs="Times New Roman"/>
          <w:lang w:val="en-US"/>
        </w:rPr>
        <w:t>sorafenib</w:t>
      </w:r>
      <w:r w:rsidR="00EE1CE6" w:rsidRPr="0094097B">
        <w:rPr>
          <w:rFonts w:ascii="Times New Roman" w:hAnsi="Times New Roman" w:cs="Times New Roman"/>
          <w:lang w:val="en-US"/>
        </w:rPr>
        <w:t xml:space="preserve"> combination treatment. (a)  Combination index (CI) plot: The combination index is plotted as a function of Fa (fractional effect).  (b) </w:t>
      </w:r>
      <w:proofErr w:type="spellStart"/>
      <w:r w:rsidR="00EE1CE6" w:rsidRPr="0094097B">
        <w:rPr>
          <w:rFonts w:ascii="Times New Roman" w:hAnsi="Times New Roman" w:cs="Times New Roman"/>
          <w:lang w:val="en-US"/>
        </w:rPr>
        <w:t>Isobologram</w:t>
      </w:r>
      <w:proofErr w:type="spellEnd"/>
      <w:r w:rsidR="00EE1CE6" w:rsidRPr="0094097B">
        <w:rPr>
          <w:rFonts w:ascii="Times New Roman" w:hAnsi="Times New Roman" w:cs="Times New Roman"/>
          <w:lang w:val="en-US"/>
        </w:rPr>
        <w:t xml:space="preserve"> for combination: Classic </w:t>
      </w:r>
      <w:proofErr w:type="spellStart"/>
      <w:r w:rsidR="00EE1CE6" w:rsidRPr="0094097B">
        <w:rPr>
          <w:rFonts w:ascii="Times New Roman" w:hAnsi="Times New Roman" w:cs="Times New Roman"/>
          <w:lang w:val="en-US"/>
        </w:rPr>
        <w:t>isobologram</w:t>
      </w:r>
      <w:proofErr w:type="spellEnd"/>
      <w:r w:rsidR="00EE1CE6" w:rsidRPr="0094097B">
        <w:rPr>
          <w:rFonts w:ascii="Times New Roman" w:hAnsi="Times New Roman" w:cs="Times New Roman"/>
          <w:lang w:val="en-US"/>
        </w:rPr>
        <w:t xml:space="preserve"> at IC50, IC75, and IC90. (c) the Fa-DRI (dose reduction index) plot (Chou-Martin plot). </w:t>
      </w:r>
      <w:r w:rsidR="00282520" w:rsidRPr="0094097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Combination index (CI) and </w:t>
      </w:r>
      <w:r w:rsidR="00282520" w:rsidRPr="0094097B">
        <w:rPr>
          <w:rFonts w:ascii="Times New Roman" w:hAnsi="Times New Roman" w:cs="Times New Roman"/>
          <w:lang w:val="en-US"/>
        </w:rPr>
        <w:t>dose reduction index (DRI)</w:t>
      </w:r>
      <w:r w:rsidR="00282520" w:rsidRPr="0094097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were calculated according to the method of Chou and </w:t>
      </w:r>
      <w:proofErr w:type="spellStart"/>
      <w:r w:rsidR="00282520" w:rsidRPr="0094097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alalay</w:t>
      </w:r>
      <w:proofErr w:type="spellEnd"/>
      <w:r w:rsidR="00282520" w:rsidRPr="0094097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using the </w:t>
      </w:r>
      <w:proofErr w:type="spellStart"/>
      <w:r w:rsidR="00282520" w:rsidRPr="0094097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Compusyn</w:t>
      </w:r>
      <w:proofErr w:type="spellEnd"/>
      <w:r w:rsidR="00282520" w:rsidRPr="0094097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software. CI&lt;1, CI=1 and CI&gt;1 indicate synergistic effect, additive effect, and antagonistic effect, respectively. The DRI represents the fold reduction of </w:t>
      </w:r>
      <w:r w:rsidR="00564465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LY294002</w:t>
      </w:r>
      <w:r w:rsidR="00282520" w:rsidRPr="0094097B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as a result of synergistic combination compared to the concentration of drug treatment alone needed to reach the same effect. </w:t>
      </w:r>
    </w:p>
    <w:p w14:paraId="317B956A" w14:textId="15FDE362" w:rsidR="0094097B" w:rsidRPr="0094097B" w:rsidRDefault="0094097B" w:rsidP="000C4725">
      <w:pPr>
        <w:spacing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  <w:r w:rsidRPr="009409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"/>
        </w:rPr>
        <w:t xml:space="preserve">The use of a combination of </w:t>
      </w:r>
      <w:r w:rsidR="008420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"/>
        </w:rPr>
        <w:t>LY294002</w:t>
      </w:r>
      <w:r w:rsidRPr="009409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"/>
        </w:rPr>
        <w:t xml:space="preserve"> and </w:t>
      </w:r>
      <w:r w:rsidR="008420E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"/>
        </w:rPr>
        <w:t>sorafenib</w:t>
      </w:r>
      <w:r w:rsidRPr="009409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"/>
        </w:rPr>
        <w:t xml:space="preserve"> in the MOGGCCM cells line resulted in </w:t>
      </w:r>
      <w:r w:rsidR="002D690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"/>
        </w:rPr>
        <w:t>synergism</w:t>
      </w:r>
      <w:r w:rsidRPr="009409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"/>
        </w:rPr>
        <w:t>.</w:t>
      </w:r>
      <w:r w:rsidRPr="009409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sectPr w:rsidR="0094097B" w:rsidRPr="0094097B" w:rsidSect="00DF5717">
      <w:pgSz w:w="11906" w:h="16838"/>
      <w:pgMar w:top="1418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669"/>
    <w:rsid w:val="00033C10"/>
    <w:rsid w:val="0005735D"/>
    <w:rsid w:val="00064AB4"/>
    <w:rsid w:val="000C4725"/>
    <w:rsid w:val="00125D3B"/>
    <w:rsid w:val="001526C2"/>
    <w:rsid w:val="001A7C50"/>
    <w:rsid w:val="001D62B1"/>
    <w:rsid w:val="00276247"/>
    <w:rsid w:val="00282520"/>
    <w:rsid w:val="002D6906"/>
    <w:rsid w:val="00405CC7"/>
    <w:rsid w:val="00473603"/>
    <w:rsid w:val="00490AF0"/>
    <w:rsid w:val="004A1291"/>
    <w:rsid w:val="00564465"/>
    <w:rsid w:val="0062219C"/>
    <w:rsid w:val="00671383"/>
    <w:rsid w:val="006A1BB9"/>
    <w:rsid w:val="006C3136"/>
    <w:rsid w:val="00710028"/>
    <w:rsid w:val="00734322"/>
    <w:rsid w:val="00744E25"/>
    <w:rsid w:val="007C7237"/>
    <w:rsid w:val="008356CB"/>
    <w:rsid w:val="008420EA"/>
    <w:rsid w:val="008703C1"/>
    <w:rsid w:val="009151CD"/>
    <w:rsid w:val="00925759"/>
    <w:rsid w:val="0094097B"/>
    <w:rsid w:val="00955F43"/>
    <w:rsid w:val="009F1669"/>
    <w:rsid w:val="00A22DF5"/>
    <w:rsid w:val="00B44FF2"/>
    <w:rsid w:val="00B635AE"/>
    <w:rsid w:val="00B74039"/>
    <w:rsid w:val="00CF222E"/>
    <w:rsid w:val="00D66B10"/>
    <w:rsid w:val="00DE6A58"/>
    <w:rsid w:val="00DF125E"/>
    <w:rsid w:val="00DF5717"/>
    <w:rsid w:val="00DF60E2"/>
    <w:rsid w:val="00EC69AA"/>
    <w:rsid w:val="00EE1CE6"/>
    <w:rsid w:val="00F704DF"/>
    <w:rsid w:val="00FB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DFA98"/>
  <w15:chartTrackingRefBased/>
  <w15:docId w15:val="{5F1AD1DD-0808-4BD1-A82D-239F6ACFE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125D3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90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490A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125D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762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7624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7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0223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7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7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8014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B85C4-5950-4A4F-A7E6-0C28411F8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19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rian Zając</cp:lastModifiedBy>
  <cp:revision>19</cp:revision>
  <cp:lastPrinted>2020-04-10T00:15:00Z</cp:lastPrinted>
  <dcterms:created xsi:type="dcterms:W3CDTF">2020-05-07T08:22:00Z</dcterms:created>
  <dcterms:modified xsi:type="dcterms:W3CDTF">2020-07-10T10:52:00Z</dcterms:modified>
</cp:coreProperties>
</file>